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1A2" w:rsidRPr="00CE3828" w:rsidRDefault="00D26D14" w:rsidP="007721A2">
      <w:pPr>
        <w:spacing w:before="100" w:beforeAutospacing="1" w:after="0" w:line="240" w:lineRule="auto"/>
        <w:rPr>
          <w:rFonts w:eastAsia="Times New Roman" w:cs="Times New Roman"/>
          <w:i/>
          <w:iCs/>
          <w:sz w:val="24"/>
          <w:szCs w:val="24"/>
          <w:lang w:val="en-US" w:eastAsia="fr-FR"/>
        </w:rPr>
      </w:pPr>
      <w:r>
        <w:rPr>
          <w:rFonts w:eastAsia="Times New Roman" w:cs="Times New Roman"/>
          <w:i/>
          <w:iCs/>
          <w:sz w:val="24"/>
          <w:szCs w:val="24"/>
          <w:lang w:val="en-US" w:eastAsia="fr-FR"/>
        </w:rPr>
        <w:t>S</w:t>
      </w:r>
      <w:r w:rsidR="007721A2" w:rsidRPr="00CE3828">
        <w:rPr>
          <w:rFonts w:eastAsia="Times New Roman" w:cs="Times New Roman"/>
          <w:i/>
          <w:iCs/>
          <w:sz w:val="24"/>
          <w:szCs w:val="24"/>
          <w:lang w:val="en-US" w:eastAsia="fr-FR"/>
        </w:rPr>
        <w:t>3</w:t>
      </w:r>
      <w:r>
        <w:rPr>
          <w:rFonts w:eastAsia="Times New Roman" w:cs="Times New Roman"/>
          <w:i/>
          <w:iCs/>
          <w:sz w:val="24"/>
          <w:szCs w:val="24"/>
          <w:lang w:val="en-US" w:eastAsia="fr-FR"/>
        </w:rPr>
        <w:t xml:space="preserve"> File</w:t>
      </w:r>
      <w:bookmarkStart w:id="0" w:name="_GoBack"/>
      <w:bookmarkEnd w:id="0"/>
      <w:r w:rsidR="007721A2" w:rsidRPr="00CE3828">
        <w:rPr>
          <w:rFonts w:eastAsia="Times New Roman" w:cs="Times New Roman"/>
          <w:i/>
          <w:iCs/>
          <w:sz w:val="24"/>
          <w:szCs w:val="24"/>
          <w:lang w:val="en-US" w:eastAsia="fr-FR"/>
        </w:rPr>
        <w:t xml:space="preserve"> </w:t>
      </w:r>
      <w:r w:rsidR="007F72F4" w:rsidRPr="00CE3828">
        <w:rPr>
          <w:rFonts w:cs="Times New Roman"/>
          <w:i/>
          <w:sz w:val="24"/>
          <w:lang w:val="en-US"/>
        </w:rPr>
        <w:t>Questionnaire</w:t>
      </w:r>
      <w:r w:rsidR="007721A2" w:rsidRPr="00CE3828">
        <w:rPr>
          <w:rFonts w:eastAsia="Times New Roman" w:cs="Times New Roman"/>
          <w:i/>
          <w:iCs/>
          <w:sz w:val="40"/>
          <w:szCs w:val="24"/>
          <w:lang w:val="en-US" w:eastAsia="fr-FR"/>
        </w:rPr>
        <w:t xml:space="preserve"> </w:t>
      </w:r>
      <w:r w:rsidR="00016B08" w:rsidRPr="00CE3828">
        <w:rPr>
          <w:rFonts w:eastAsia="Times New Roman" w:cs="Times New Roman"/>
          <w:i/>
          <w:iCs/>
          <w:sz w:val="24"/>
          <w:szCs w:val="24"/>
          <w:lang w:val="en-US" w:eastAsia="fr-FR"/>
        </w:rPr>
        <w:t>for Male New Providers</w:t>
      </w:r>
      <w:r w:rsidR="007721A2" w:rsidRPr="00CE3828">
        <w:rPr>
          <w:rFonts w:eastAsia="Times New Roman" w:cs="Times New Roman"/>
          <w:i/>
          <w:iCs/>
          <w:sz w:val="24"/>
          <w:szCs w:val="24"/>
          <w:lang w:val="en-US" w:eastAsia="fr-FR"/>
        </w:rPr>
        <w:t xml:space="preserve"> </w:t>
      </w: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CE3828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t xml:space="preserve">1.1 You, as a user of a contraception </w:t>
      </w: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Q2M1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5C03A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How old are you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7,65 ± 2,41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998"/>
        <w:gridCol w:w="3817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2 </w:t>
            </w: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5C03A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hat is your medical </w:t>
            </w:r>
            <w:r w:rsidR="005C03AC"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specialty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Medical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Gynaecolog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0,0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%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Gyneacolg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-obstetrics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,1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General medical practic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94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96,9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3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here do you </w:t>
            </w:r>
            <w:r w:rsidR="005C03AC"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practice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Private practic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9 (29,9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Health </w:t>
            </w:r>
            <w:proofErr w:type="spellStart"/>
            <w:r w:rsidR="004828A1"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centre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 (4,1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Hospital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4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6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4 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Do you practice a relig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9 (19,6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8 (80,4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  <w:r w:rsidRPr="00CE3828">
        <w:rPr>
          <w:rFonts w:ascii="Calibri" w:eastAsia="Times New Roman" w:hAnsi="Calibri" w:cs="Calibri"/>
          <w:sz w:val="24"/>
          <w:szCs w:val="24"/>
          <w:lang w:eastAsia="fr-FR"/>
        </w:rPr>
        <w:t>󠄀</w:t>
      </w:r>
      <w:r w:rsidRPr="00CE3828">
        <w:rPr>
          <w:rFonts w:eastAsia="Times New Roman" w:cs="Times New Roman"/>
          <w:sz w:val="24"/>
          <w:szCs w:val="24"/>
          <w:lang w:eastAsia="fr-FR"/>
        </w:rPr>
        <w:t xml:space="preserve"> </w:t>
      </w: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5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Are you in a relationship</w:t>
            </w:r>
            <w:r w:rsidR="007721A2"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4 (76,3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3 (23,7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6"/>
        <w:gridCol w:w="3769"/>
        <w:gridCol w:w="2439"/>
        <w:gridCol w:w="2391"/>
      </w:tblGrid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6 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If you answered yes, for how long?</w:t>
            </w:r>
          </w:p>
        </w:tc>
        <w:tc>
          <w:tcPr>
            <w:tcW w:w="231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,84 ± 3,16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2</w:t>
            </w: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7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How many children have you got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0,07 ± 0,30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8 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ould you like to have other children (or a first)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82 (84,5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5,5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CE3828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t>1.2 You and contraception</w:t>
      </w: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392"/>
      </w:tblGrid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9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ave you ever had side effects due to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i hav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m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Partner ha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0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1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No for none of u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6,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10 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ave you ever had </w:t>
            </w:r>
            <w:r w:rsidR="000F0DE4"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 previous unwanted pregnancy while on birth control?  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119" w:line="240" w:lineRule="auto"/>
              <w:jc w:val="right"/>
              <w:outlineLvl w:val="3"/>
              <w:rPr>
                <w:rFonts w:eastAsia="Times New Roman" w:cs="Times New Roman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3,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No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84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86,6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ind w:left="1440"/>
        <w:rPr>
          <w:rFonts w:eastAsia="Times New Roman" w:cs="Times New Roman"/>
          <w:sz w:val="24"/>
          <w:szCs w:val="24"/>
          <w:lang w:val="en-US" w:eastAsia="fr-FR"/>
        </w:rPr>
      </w:pPr>
      <w:r w:rsidRPr="00CE3828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t>1.3 Male contraception</w:t>
      </w: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61"/>
        <w:gridCol w:w="3785"/>
        <w:gridCol w:w="2423"/>
        <w:gridCol w:w="2376"/>
      </w:tblGrid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11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In the list below, what type of</w:t>
            </w:r>
            <w:r w:rsidR="005C03AC"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 male contraception do you know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Condom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96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99%)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Withdrawal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4,9%)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Vasectom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8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85,6%)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Hormonal 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1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2%)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Male contraception by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hyperthermia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5,8%)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Non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0%%)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ther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please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specify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,1%)</w:t>
            </w:r>
          </w:p>
        </w:tc>
        <w:tc>
          <w:tcPr>
            <w:tcW w:w="22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392"/>
      </w:tblGrid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12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ould you agree to use a male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Oui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8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0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9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9,9%</w:t>
            </w: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13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If you an</w:t>
            </w:r>
            <w:r w:rsidR="005C03AC"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swered YES (question 16), what is your main reason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? (One 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>answer possible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=68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To share contraceptive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responsabilit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1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0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6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To have an extra safety to avoid pregnancy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,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6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To avoid having a child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aknowlingl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 (10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6</w:t>
            </w:r>
          </w:p>
        </w:tc>
      </w:tr>
      <w:tr w:rsidR="007721A2" w:rsidRPr="00CE3828" w:rsidTr="00A62BBC">
        <w:trPr>
          <w:trHeight w:val="450"/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To avoid side effects due to fe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6 (23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6</w:t>
            </w:r>
          </w:p>
        </w:tc>
      </w:tr>
      <w:tr w:rsidR="007721A2" w:rsidRPr="00CE3828" w:rsidTr="00A62BBC">
        <w:trPr>
          <w:trHeight w:val="480"/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Not to take the risk of having a child with another partner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0,0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%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6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Other (please specify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6</w:t>
            </w: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5"/>
        <w:gridCol w:w="3770"/>
        <w:gridCol w:w="2423"/>
        <w:gridCol w:w="2392"/>
      </w:tblGrid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14 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If you answered No (questio</w:t>
            </w:r>
            <w:r w:rsidR="005C03AC"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n 16), what is your main reason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? ( 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>One answer possible)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=29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rHeight w:val="345"/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Unconvenient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9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6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Because of side effects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9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6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Contraception belongs to women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0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6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It Damages my virility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6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Not interested at al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0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6</w:t>
            </w:r>
          </w:p>
        </w:tc>
      </w:tr>
      <w:tr w:rsidR="007721A2" w:rsidRPr="00CE3828" w:rsidTr="00A62BBC">
        <w:trPr>
          <w:trHeight w:val="285"/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Other (precise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 (10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6</w:t>
            </w: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5"/>
        <w:gridCol w:w="3770"/>
        <w:gridCol w:w="2423"/>
        <w:gridCol w:w="2392"/>
      </w:tblGrid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15 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ave you ever heard of thermal male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rHeight w:val="195"/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0"/>
                <w:szCs w:val="24"/>
                <w:lang w:val="en-US"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195" w:lineRule="atLeas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195" w:lineRule="atLeast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8 (28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0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No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9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1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CE3828">
        <w:rPr>
          <w:rFonts w:eastAsia="Times New Roman" w:cs="Times New Roman"/>
          <w:sz w:val="15"/>
          <w:szCs w:val="15"/>
          <w:lang w:val="en-US" w:eastAsia="fr-FR"/>
        </w:rPr>
        <w:t>Please read this short following information about the male contraception by hyperthermia and answer to question 16 to question 33.</w:t>
      </w:r>
    </w:p>
    <w:p w:rsidR="007721A2" w:rsidRPr="00CE3828" w:rsidRDefault="005C03AC" w:rsidP="007721A2">
      <w:pPr>
        <w:spacing w:before="100" w:beforeAutospacing="1" w:after="0" w:line="240" w:lineRule="auto"/>
        <w:jc w:val="center"/>
        <w:rPr>
          <w:rFonts w:eastAsia="Times New Roman" w:cs="Times New Roman"/>
          <w:b/>
          <w:sz w:val="36"/>
          <w:szCs w:val="24"/>
          <w:lang w:val="en-US" w:eastAsia="fr-FR"/>
        </w:rPr>
      </w:pPr>
      <w:r w:rsidRPr="00CE3828">
        <w:rPr>
          <w:rFonts w:eastAsia="Times New Roman" w:cs="Times New Roman"/>
          <w:b/>
          <w:sz w:val="20"/>
          <w:szCs w:val="15"/>
          <w:lang w:val="en-US" w:eastAsia="fr-FR"/>
        </w:rPr>
        <w:t xml:space="preserve">TMC </w:t>
      </w:r>
      <w:proofErr w:type="gramStart"/>
      <w:r w:rsidRPr="00CE3828">
        <w:rPr>
          <w:rFonts w:eastAsia="Times New Roman" w:cs="Times New Roman"/>
          <w:b/>
          <w:sz w:val="20"/>
          <w:szCs w:val="15"/>
          <w:lang w:val="en-US" w:eastAsia="fr-FR"/>
        </w:rPr>
        <w:t>INFORMATION  Annex</w:t>
      </w:r>
      <w:proofErr w:type="gramEnd"/>
      <w:r w:rsidR="007721A2" w:rsidRPr="00CE3828">
        <w:rPr>
          <w:rFonts w:eastAsia="Times New Roman" w:cs="Times New Roman"/>
          <w:b/>
          <w:sz w:val="20"/>
          <w:szCs w:val="15"/>
          <w:lang w:val="en-US" w:eastAsia="fr-FR"/>
        </w:rPr>
        <w:t xml:space="preserve"> 2</w:t>
      </w:r>
    </w:p>
    <w:p w:rsidR="007721A2" w:rsidRPr="00CE3828" w:rsidRDefault="007721A2" w:rsidP="007721A2">
      <w:pPr>
        <w:spacing w:before="100" w:beforeAutospacing="1" w:after="0" w:line="240" w:lineRule="auto"/>
        <w:jc w:val="center"/>
        <w:rPr>
          <w:rFonts w:eastAsia="Times New Roman" w:cs="Times New Roman"/>
          <w:b/>
          <w:sz w:val="36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63"/>
        <w:gridCol w:w="3705"/>
        <w:gridCol w:w="2501"/>
        <w:gridCol w:w="2361"/>
      </w:tblGrid>
      <w:tr w:rsidR="007721A2" w:rsidRPr="00CE3828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16</w:t>
            </w:r>
          </w:p>
        </w:tc>
        <w:tc>
          <w:tcPr>
            <w:tcW w:w="595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Which type of male contraception would you be willing to use? (Only one answer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Condom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1 (73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Withdrawal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Vasectom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Hormonal 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Male contraception by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hyperthermia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2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2,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Non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5</w:t>
            </w:r>
            <w:proofErr w:type="gramStart"/>
            <w:r w:rsidR="007721A2"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,2</w:t>
            </w:r>
            <w:proofErr w:type="gramEnd"/>
            <w:r w:rsidR="007721A2"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5C03A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ther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precise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94"/>
        <w:gridCol w:w="3674"/>
        <w:gridCol w:w="2501"/>
        <w:gridCol w:w="2361"/>
      </w:tblGrid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17 </w:t>
            </w:r>
          </w:p>
        </w:tc>
        <w:tc>
          <w:tcPr>
            <w:tcW w:w="592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s to male contraception by hyperthermia, what would the pros (advantages) be? ( 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several answer possible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Environ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mental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4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F68B9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Inexpensive</w:t>
            </w:r>
            <w:proofErr w:type="spellEnd"/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8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9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adverse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effect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6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7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Efficient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7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7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n-hormonal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7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atural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method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2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3,6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Reversible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0 (61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5C03A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ther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please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specify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0,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0%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18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s to male contraception by hyperthermia, what would the cons (disadvantages) be? ( 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several answers possible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Delayed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effectiveness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8 (49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Delayed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reversibilit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9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0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F68B9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Time required for wear 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( 15h per day 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7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5C03A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Aesthetic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apperance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embarassment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6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Uncomfortable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4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6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Must be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wom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 without fai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7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Los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of confidenc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0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1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Mak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felle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les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viril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7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7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STI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risk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9 (29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ther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please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specifify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59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59" w:lineRule="auto"/>
        <w:ind w:left="363" w:hanging="363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30"/>
        <w:gridCol w:w="3785"/>
        <w:gridCol w:w="2423"/>
        <w:gridCol w:w="2392"/>
      </w:tblGrid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19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5C03A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ould you accept to try that type of male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E22638">
        <w:trPr>
          <w:trHeight w:val="203"/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I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would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totall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accept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I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would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generall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accept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5 (25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 would generally not accept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8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9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t at Al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9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9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ind w:left="363" w:hanging="363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59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5"/>
        <w:gridCol w:w="3770"/>
        <w:gridCol w:w="2423"/>
        <w:gridCol w:w="2392"/>
      </w:tblGrid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1.20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Which period of your man life would be the most appropriate to use a male c</w:t>
            </w:r>
            <w:r w:rsidR="005C03AC"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ontraception by hyperthermia? (one answer only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= 30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Singl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 (3,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Unstable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relationship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0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Before having the first child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3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Between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two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children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9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0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After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children'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birth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E22638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0,0%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f female contraception is impossible in your relationship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 (3,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opin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</w:t>
            </w:r>
            <w:r w:rsidR="00E22638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6,7</w:t>
            </w: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ther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 (3,3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bookmarkStart w:id="1" w:name="_GoBack1"/>
      <w:bookmarkEnd w:id="1"/>
    </w:p>
    <w:p w:rsidR="007721A2" w:rsidRPr="00CE3828" w:rsidRDefault="007721A2" w:rsidP="007721A2">
      <w:pPr>
        <w:spacing w:before="100" w:beforeAutospacing="1" w:after="0" w:line="259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25"/>
        <w:gridCol w:w="3690"/>
        <w:gridCol w:w="2423"/>
        <w:gridCol w:w="2392"/>
      </w:tblGrid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21</w:t>
            </w: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Would you like a larger variety of choices in male contraception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2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4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5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ind w:left="363" w:hanging="363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40"/>
        <w:gridCol w:w="3675"/>
        <w:gridCol w:w="2423"/>
        <w:gridCol w:w="2392"/>
      </w:tblGrid>
      <w:tr w:rsidR="007721A2" w:rsidRPr="00CE3828" w:rsidTr="00A62BBC">
        <w:trPr>
          <w:trHeight w:val="465"/>
          <w:tblCellSpacing w:w="0" w:type="dxa"/>
        </w:trPr>
        <w:tc>
          <w:tcPr>
            <w:tcW w:w="10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22</w:t>
            </w:r>
          </w:p>
        </w:tc>
        <w:tc>
          <w:tcPr>
            <w:tcW w:w="34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Could you be interested to have a vasectomy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0 (30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E22638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7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9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numPr>
          <w:ilvl w:val="1"/>
          <w:numId w:val="16"/>
        </w:num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CE3828">
        <w:rPr>
          <w:rFonts w:eastAsia="Times New Roman" w:cs="Times New Roman"/>
          <w:b/>
          <w:bCs/>
          <w:sz w:val="15"/>
          <w:szCs w:val="15"/>
          <w:u w:val="single"/>
          <w:lang w:val="en-US" w:eastAsia="fr-FR"/>
        </w:rPr>
        <w:lastRenderedPageBreak/>
        <w:t>You, as a prescriber of contraception</w:t>
      </w: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62"/>
        <w:gridCol w:w="3753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23</w:t>
            </w: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re you often asked to prescribe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Ver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ften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5 (5,2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ften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36,1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Rarel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9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9,9%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Ver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rarely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4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4,4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0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5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ever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4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4,4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24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93"/>
        <w:gridCol w:w="3722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24 </w:t>
            </w: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Do you ever feel powerless as regards current means of contraception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4,3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4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5,7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93"/>
        <w:gridCol w:w="3722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25 </w:t>
            </w: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ow often do you propose male contraception? </w:t>
            </w:r>
          </w:p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Ver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ften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  <w:r w:rsidR="006B0477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(1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ften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5 (15,5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Rarel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1 (21,6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Ver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rarel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3,7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3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ever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7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8,1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25"/>
        <w:gridCol w:w="3690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26 </w:t>
            </w: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Have you ever proposed other types of male contraception than condoms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Ver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ften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ften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,2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Rarel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9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9 ,6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Ver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rarel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1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1,6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ever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1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2,6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240" w:line="240" w:lineRule="auto"/>
        <w:rPr>
          <w:rFonts w:eastAsia="Times New Roman" w:cs="Times New Roman"/>
          <w:sz w:val="24"/>
          <w:szCs w:val="24"/>
          <w:lang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125"/>
        <w:gridCol w:w="3690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27 </w:t>
            </w: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If you answered yes, which one(s)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Vasectomy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7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8,5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Hormonal 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,1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Thermal male contraception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,2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n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7,3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4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ther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please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specify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,1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1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3"/>
        <w:gridCol w:w="3764"/>
        <w:gridCol w:w="2420"/>
        <w:gridCol w:w="2388"/>
      </w:tblGrid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28a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If you do not propose vasectomy, why? (Several answers possible 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 = 59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 don’t know about it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 (11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3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have no confidence in it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 (1,9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3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don’t have any qualification to prescrib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86199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3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don’t know any appropriate colleague I could liaise with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4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3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’m concerned about side effect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 (1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3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It never occurs to m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2,6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3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Other (please specify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9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16,7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3</w:t>
            </w: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1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3"/>
        <w:gridCol w:w="3764"/>
        <w:gridCol w:w="2420"/>
        <w:gridCol w:w="2388"/>
      </w:tblGrid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28 b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If you do not propose hormonal male contraception, why? (Several answers possible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N=91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 don’t know about it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6 (52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have no confidence in it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9 (10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don’t have any qualification to prescribe it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7 (3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don’t know any appropriate colleague I could liaise with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4 (16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’m concerned about side effect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0 (2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It never occurs to m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9 (10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24"/>
                <w:szCs w:val="24"/>
                <w:lang w:eastAsia="fr-FR"/>
              </w:rPr>
              <w:t xml:space="preserve"> </w:t>
            </w: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Other (please specify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B0477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0,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0%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1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3"/>
        <w:gridCol w:w="3764"/>
        <w:gridCol w:w="2420"/>
        <w:gridCol w:w="2388"/>
      </w:tblGrid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28c </w:t>
            </w: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If you do not propose thermal male contraception, why? (several answers possible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= 93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 don’t know about it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8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4,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have no confidence in it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9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1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don’t have any qualification to prescribe it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2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3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I don’t know any appropriate colleague I could liaise with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8 (8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I’m concerned about side effects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It never occurs to me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7 (18,9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7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Other (please specify)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2,2%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</w:t>
            </w: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4"/>
        <w:gridCol w:w="3801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29</w:t>
            </w: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Would you be willing to recommend male contraception by hyperthermia?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8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9,8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0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No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9 (40,2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94"/>
        <w:gridCol w:w="3674"/>
        <w:gridCol w:w="2501"/>
        <w:gridCol w:w="2361"/>
      </w:tblGrid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119" w:line="240" w:lineRule="auto"/>
              <w:outlineLvl w:val="1"/>
              <w:rPr>
                <w:rFonts w:eastAsia="Times New Roman" w:cs="Times New Roman"/>
                <w:sz w:val="28"/>
                <w:szCs w:val="28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lastRenderedPageBreak/>
              <w:t>Q2M30</w:t>
            </w:r>
          </w:p>
        </w:tc>
        <w:tc>
          <w:tcPr>
            <w:tcW w:w="5925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86199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s to male contraception by hyperthermia, what would the pros (advantages) be FOR YOUR PATIENTS? ( 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several answer possible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5C03A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Environmental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1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2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F68B9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Inexpensive</w:t>
            </w:r>
            <w:proofErr w:type="spellEnd"/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9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0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adverse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effect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4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Efficient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1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1,3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n-hormonal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0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2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atural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method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4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5,7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Reversible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9 (60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None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105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2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5C03A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ther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please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specify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16"/>
        <w:gridCol w:w="3736"/>
        <w:gridCol w:w="2517"/>
        <w:gridCol w:w="2361"/>
      </w:tblGrid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31</w:t>
            </w:r>
          </w:p>
        </w:tc>
        <w:tc>
          <w:tcPr>
            <w:tcW w:w="6000" w:type="dxa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86199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As to male contraception by hyperthermia, what would the cons (disadvantages) be FOR YOUR PATIENTS? ( </w:t>
            </w: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u w:val="single"/>
                <w:lang w:val="en-US" w:eastAsia="fr-FR"/>
              </w:rPr>
              <w:t xml:space="preserve">several answers possible) 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Delayed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effectiveness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7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9,4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Delayed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reversibility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7 (38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6F68B9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Time required for wear 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( 15h per day 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8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Aesthetic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apperance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embarassment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4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45,8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Uncomfortable</w:t>
            </w:r>
            <w:proofErr w:type="spellEnd"/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2 (54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Must be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>wom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 without fail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67,7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Los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of confidenc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1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3,1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Mak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felle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les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virile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9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30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STI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risk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0,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0%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  <w:tr w:rsidR="007721A2" w:rsidRPr="00CE3828" w:rsidTr="00A62BBC">
        <w:trPr>
          <w:tblCellSpacing w:w="0" w:type="dxa"/>
        </w:trPr>
        <w:tc>
          <w:tcPr>
            <w:tcW w:w="97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5C03AC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Other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(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please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specify</w:t>
            </w:r>
            <w:proofErr w:type="spellEnd"/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)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5,2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</w:t>
            </w: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30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044"/>
        <w:gridCol w:w="3779"/>
        <w:gridCol w:w="2419"/>
        <w:gridCol w:w="2388"/>
      </w:tblGrid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Q2M32 </w:t>
            </w: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ind w:left="363" w:hanging="363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>Would you like to have more information about male contraception in general?</w:t>
            </w:r>
            <w:r w:rsidRPr="00CE3828">
              <w:rPr>
                <w:rFonts w:eastAsia="Times New Roman" w:cs="Times New Roman"/>
                <w:sz w:val="15"/>
                <w:szCs w:val="15"/>
                <w:lang w:val="en-US"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81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83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9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6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16,5%)</w:t>
            </w:r>
          </w:p>
        </w:tc>
        <w:tc>
          <w:tcPr>
            <w:tcW w:w="226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tbl>
      <w:tblPr>
        <w:tblW w:w="9645" w:type="dxa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998"/>
        <w:gridCol w:w="3817"/>
        <w:gridCol w:w="2423"/>
        <w:gridCol w:w="2407"/>
      </w:tblGrid>
      <w:tr w:rsidR="007721A2" w:rsidRPr="00CE3828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Q2M33</w:t>
            </w: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  <w:r w:rsidRPr="00CE3828">
              <w:rPr>
                <w:rFonts w:eastAsia="Times New Roman" w:cs="Times New Roman"/>
                <w:b/>
                <w:bCs/>
                <w:sz w:val="15"/>
                <w:szCs w:val="15"/>
                <w:lang w:val="en-US" w:eastAsia="fr-FR"/>
              </w:rPr>
              <w:t xml:space="preserve">Would you be interested to participate to a training course about male contraception?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Yes</w:t>
            </w:r>
            <w:proofErr w:type="spellEnd"/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4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76,3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  <w:tr w:rsidR="007721A2" w:rsidRPr="00CE3828" w:rsidTr="00A62BBC">
        <w:trPr>
          <w:tblCellSpacing w:w="0" w:type="dxa"/>
        </w:trPr>
        <w:tc>
          <w:tcPr>
            <w:tcW w:w="94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1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 xml:space="preserve">No </w:t>
            </w:r>
          </w:p>
        </w:tc>
        <w:tc>
          <w:tcPr>
            <w:tcW w:w="2295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D36090" w:rsidP="00A62BBC">
            <w:pPr>
              <w:spacing w:before="100" w:beforeAutospacing="1"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eastAsia="fr-FR"/>
              </w:rPr>
            </w:pPr>
            <w:r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3 (</w:t>
            </w:r>
            <w:r w:rsidR="007721A2" w:rsidRPr="00CE3828">
              <w:rPr>
                <w:rFonts w:eastAsia="Times New Roman" w:cs="Times New Roman"/>
                <w:sz w:val="15"/>
                <w:szCs w:val="15"/>
                <w:lang w:eastAsia="fr-FR"/>
              </w:rPr>
              <w:t>23,7%)</w:t>
            </w:r>
          </w:p>
        </w:tc>
        <w:tc>
          <w:tcPr>
            <w:tcW w:w="228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7721A2" w:rsidRPr="00CE3828" w:rsidRDefault="007721A2" w:rsidP="00A62BBC">
            <w:pPr>
              <w:spacing w:before="100" w:beforeAutospacing="1" w:after="0" w:line="240" w:lineRule="auto"/>
              <w:rPr>
                <w:rFonts w:eastAsia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CE3828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</w:p>
    <w:p w:rsidR="007721A2" w:rsidRPr="00A62BBC" w:rsidRDefault="007721A2" w:rsidP="007721A2">
      <w:pPr>
        <w:spacing w:before="100" w:beforeAutospacing="1" w:after="0" w:line="240" w:lineRule="auto"/>
        <w:rPr>
          <w:rFonts w:eastAsia="Times New Roman" w:cs="Times New Roman"/>
          <w:sz w:val="24"/>
          <w:szCs w:val="24"/>
          <w:lang w:val="en-US" w:eastAsia="fr-FR"/>
        </w:rPr>
      </w:pPr>
      <w:r w:rsidRPr="00CE3828">
        <w:rPr>
          <w:rFonts w:eastAsia="Times New Roman" w:cs="Times New Roman"/>
          <w:b/>
          <w:bCs/>
          <w:sz w:val="15"/>
          <w:szCs w:val="15"/>
          <w:lang w:val="en-US" w:eastAsia="fr-FR"/>
        </w:rPr>
        <w:t xml:space="preserve">Thank you for your </w:t>
      </w:r>
      <w:r w:rsidR="0086199C" w:rsidRPr="00CE3828">
        <w:rPr>
          <w:rFonts w:eastAsia="Times New Roman" w:cs="Times New Roman"/>
          <w:b/>
          <w:bCs/>
          <w:sz w:val="15"/>
          <w:szCs w:val="15"/>
          <w:lang w:val="en-US" w:eastAsia="fr-FR"/>
        </w:rPr>
        <w:t>collaboration!</w:t>
      </w:r>
    </w:p>
    <w:sectPr w:rsidR="007721A2" w:rsidRPr="00A62BBC" w:rsidSect="007721A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0C22" w:rsidRDefault="00470C22" w:rsidP="007721A2">
      <w:pPr>
        <w:spacing w:after="0" w:line="240" w:lineRule="auto"/>
      </w:pPr>
      <w:r>
        <w:separator/>
      </w:r>
    </w:p>
  </w:endnote>
  <w:endnote w:type="continuationSeparator" w:id="0">
    <w:p w:rsidR="00470C22" w:rsidRDefault="00470C22" w:rsidP="0077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0961772"/>
      <w:docPartObj>
        <w:docPartGallery w:val="Page Numbers (Bottom of Page)"/>
        <w:docPartUnique/>
      </w:docPartObj>
    </w:sdtPr>
    <w:sdtEndPr/>
    <w:sdtContent>
      <w:p w:rsidR="00564C14" w:rsidRDefault="00564C1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6D14">
          <w:rPr>
            <w:noProof/>
          </w:rPr>
          <w:t>8</w:t>
        </w:r>
        <w:r>
          <w:fldChar w:fldCharType="end"/>
        </w:r>
      </w:p>
    </w:sdtContent>
  </w:sdt>
  <w:p w:rsidR="00564C14" w:rsidRDefault="00564C1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0C22" w:rsidRDefault="00470C22" w:rsidP="007721A2">
      <w:pPr>
        <w:spacing w:after="0" w:line="240" w:lineRule="auto"/>
      </w:pPr>
      <w:r>
        <w:separator/>
      </w:r>
    </w:p>
  </w:footnote>
  <w:footnote w:type="continuationSeparator" w:id="0">
    <w:p w:rsidR="00470C22" w:rsidRDefault="00470C22" w:rsidP="007721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F44DB6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6376DA"/>
    <w:multiLevelType w:val="multilevel"/>
    <w:tmpl w:val="951CF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21559B"/>
    <w:multiLevelType w:val="hybridMultilevel"/>
    <w:tmpl w:val="B12673F0"/>
    <w:lvl w:ilvl="0" w:tplc="624C7C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B263B"/>
    <w:multiLevelType w:val="hybridMultilevel"/>
    <w:tmpl w:val="58529B58"/>
    <w:lvl w:ilvl="0" w:tplc="624C7C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E0509E"/>
    <w:multiLevelType w:val="multilevel"/>
    <w:tmpl w:val="ECE0C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821771"/>
    <w:multiLevelType w:val="multilevel"/>
    <w:tmpl w:val="DE40F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EC6202"/>
    <w:multiLevelType w:val="multilevel"/>
    <w:tmpl w:val="85D01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9A23E0"/>
    <w:multiLevelType w:val="multilevel"/>
    <w:tmpl w:val="FCBC6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3C196C"/>
    <w:multiLevelType w:val="multilevel"/>
    <w:tmpl w:val="3E5A6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  <w:u w:val="none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A13778"/>
    <w:multiLevelType w:val="hybridMultilevel"/>
    <w:tmpl w:val="4C84CC82"/>
    <w:lvl w:ilvl="0" w:tplc="4E34AA50">
      <w:start w:val="25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623162"/>
    <w:multiLevelType w:val="multilevel"/>
    <w:tmpl w:val="7E261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154F39"/>
    <w:multiLevelType w:val="hybridMultilevel"/>
    <w:tmpl w:val="BA62DE50"/>
    <w:lvl w:ilvl="0" w:tplc="D6645322">
      <w:start w:val="1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6E37BD"/>
    <w:multiLevelType w:val="multilevel"/>
    <w:tmpl w:val="3B06E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30354E"/>
    <w:multiLevelType w:val="hybridMultilevel"/>
    <w:tmpl w:val="63008898"/>
    <w:lvl w:ilvl="0" w:tplc="9A9CCA16">
      <w:start w:val="1"/>
      <w:numFmt w:val="lowerLetter"/>
      <w:lvlText w:val="%1)"/>
      <w:lvlJc w:val="left"/>
      <w:pPr>
        <w:ind w:left="927" w:hanging="360"/>
      </w:pPr>
      <w:rPr>
        <w:rFonts w:hint="default"/>
        <w:u w:val="none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4" w15:restartNumberingAfterBreak="0">
    <w:nsid w:val="4F9C6B4C"/>
    <w:multiLevelType w:val="hybridMultilevel"/>
    <w:tmpl w:val="1F06AA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E21E28"/>
    <w:multiLevelType w:val="hybridMultilevel"/>
    <w:tmpl w:val="9DD2F494"/>
    <w:lvl w:ilvl="0" w:tplc="0004F5EA">
      <w:start w:val="1"/>
      <w:numFmt w:val="decimal"/>
      <w:lvlText w:val="%1."/>
      <w:lvlJc w:val="left"/>
      <w:pPr>
        <w:ind w:left="282" w:hanging="60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762" w:hanging="360"/>
      </w:pPr>
    </w:lvl>
    <w:lvl w:ilvl="2" w:tplc="040C001B" w:tentative="1">
      <w:start w:val="1"/>
      <w:numFmt w:val="lowerRoman"/>
      <w:lvlText w:val="%3."/>
      <w:lvlJc w:val="right"/>
      <w:pPr>
        <w:ind w:left="1482" w:hanging="180"/>
      </w:pPr>
    </w:lvl>
    <w:lvl w:ilvl="3" w:tplc="040C000F" w:tentative="1">
      <w:start w:val="1"/>
      <w:numFmt w:val="decimal"/>
      <w:lvlText w:val="%4."/>
      <w:lvlJc w:val="left"/>
      <w:pPr>
        <w:ind w:left="2202" w:hanging="360"/>
      </w:pPr>
    </w:lvl>
    <w:lvl w:ilvl="4" w:tplc="040C0019" w:tentative="1">
      <w:start w:val="1"/>
      <w:numFmt w:val="lowerLetter"/>
      <w:lvlText w:val="%5."/>
      <w:lvlJc w:val="left"/>
      <w:pPr>
        <w:ind w:left="2922" w:hanging="360"/>
      </w:pPr>
    </w:lvl>
    <w:lvl w:ilvl="5" w:tplc="040C001B" w:tentative="1">
      <w:start w:val="1"/>
      <w:numFmt w:val="lowerRoman"/>
      <w:lvlText w:val="%6."/>
      <w:lvlJc w:val="right"/>
      <w:pPr>
        <w:ind w:left="3642" w:hanging="180"/>
      </w:pPr>
    </w:lvl>
    <w:lvl w:ilvl="6" w:tplc="040C000F" w:tentative="1">
      <w:start w:val="1"/>
      <w:numFmt w:val="decimal"/>
      <w:lvlText w:val="%7."/>
      <w:lvlJc w:val="left"/>
      <w:pPr>
        <w:ind w:left="4362" w:hanging="360"/>
      </w:pPr>
    </w:lvl>
    <w:lvl w:ilvl="7" w:tplc="040C0019" w:tentative="1">
      <w:start w:val="1"/>
      <w:numFmt w:val="lowerLetter"/>
      <w:lvlText w:val="%8."/>
      <w:lvlJc w:val="left"/>
      <w:pPr>
        <w:ind w:left="5082" w:hanging="360"/>
      </w:pPr>
    </w:lvl>
    <w:lvl w:ilvl="8" w:tplc="040C001B" w:tentative="1">
      <w:start w:val="1"/>
      <w:numFmt w:val="lowerRoman"/>
      <w:lvlText w:val="%9."/>
      <w:lvlJc w:val="right"/>
      <w:pPr>
        <w:ind w:left="5802" w:hanging="180"/>
      </w:pPr>
    </w:lvl>
  </w:abstractNum>
  <w:abstractNum w:abstractNumId="16" w15:restartNumberingAfterBreak="0">
    <w:nsid w:val="589A599B"/>
    <w:multiLevelType w:val="multilevel"/>
    <w:tmpl w:val="926A6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17E5CA2"/>
    <w:multiLevelType w:val="multilevel"/>
    <w:tmpl w:val="D640E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3D7772E"/>
    <w:multiLevelType w:val="multilevel"/>
    <w:tmpl w:val="08029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4A555C3"/>
    <w:multiLevelType w:val="multilevel"/>
    <w:tmpl w:val="B70609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C4A1B5B"/>
    <w:multiLevelType w:val="multilevel"/>
    <w:tmpl w:val="53CAD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A0615B"/>
    <w:multiLevelType w:val="hybridMultilevel"/>
    <w:tmpl w:val="035C3DD2"/>
    <w:lvl w:ilvl="0" w:tplc="BBA8AA98">
      <w:start w:val="25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4521D4"/>
    <w:multiLevelType w:val="multilevel"/>
    <w:tmpl w:val="DA9A0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20"/>
  </w:num>
  <w:num w:numId="4">
    <w:abstractNumId w:val="18"/>
  </w:num>
  <w:num w:numId="5">
    <w:abstractNumId w:val="5"/>
  </w:num>
  <w:num w:numId="6">
    <w:abstractNumId w:val="10"/>
  </w:num>
  <w:num w:numId="7">
    <w:abstractNumId w:val="1"/>
  </w:num>
  <w:num w:numId="8">
    <w:abstractNumId w:val="6"/>
  </w:num>
  <w:num w:numId="9">
    <w:abstractNumId w:val="13"/>
  </w:num>
  <w:num w:numId="10">
    <w:abstractNumId w:val="0"/>
  </w:num>
  <w:num w:numId="11">
    <w:abstractNumId w:val="12"/>
  </w:num>
  <w:num w:numId="12">
    <w:abstractNumId w:val="8"/>
  </w:num>
  <w:num w:numId="13">
    <w:abstractNumId w:val="22"/>
  </w:num>
  <w:num w:numId="14">
    <w:abstractNumId w:val="7"/>
  </w:num>
  <w:num w:numId="15">
    <w:abstractNumId w:val="4"/>
  </w:num>
  <w:num w:numId="16">
    <w:abstractNumId w:val="17"/>
  </w:num>
  <w:num w:numId="17">
    <w:abstractNumId w:val="19"/>
  </w:num>
  <w:num w:numId="18">
    <w:abstractNumId w:val="21"/>
  </w:num>
  <w:num w:numId="19">
    <w:abstractNumId w:val="9"/>
  </w:num>
  <w:num w:numId="20">
    <w:abstractNumId w:val="3"/>
  </w:num>
  <w:num w:numId="21">
    <w:abstractNumId w:val="2"/>
  </w:num>
  <w:num w:numId="22">
    <w:abstractNumId w:val="14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1A2"/>
    <w:rsid w:val="00016B08"/>
    <w:rsid w:val="00083448"/>
    <w:rsid w:val="000A1FC1"/>
    <w:rsid w:val="000B2CC2"/>
    <w:rsid w:val="000F0DE4"/>
    <w:rsid w:val="000F43CF"/>
    <w:rsid w:val="00116AAF"/>
    <w:rsid w:val="00123614"/>
    <w:rsid w:val="00172AF1"/>
    <w:rsid w:val="0019710F"/>
    <w:rsid w:val="001B12AD"/>
    <w:rsid w:val="001C025D"/>
    <w:rsid w:val="00255602"/>
    <w:rsid w:val="00273B84"/>
    <w:rsid w:val="00286ED2"/>
    <w:rsid w:val="00295A70"/>
    <w:rsid w:val="00302FC9"/>
    <w:rsid w:val="00311746"/>
    <w:rsid w:val="0031305B"/>
    <w:rsid w:val="003264FB"/>
    <w:rsid w:val="00354434"/>
    <w:rsid w:val="00390B53"/>
    <w:rsid w:val="003B48B9"/>
    <w:rsid w:val="0042020A"/>
    <w:rsid w:val="00426235"/>
    <w:rsid w:val="004504AE"/>
    <w:rsid w:val="00470C22"/>
    <w:rsid w:val="004828A1"/>
    <w:rsid w:val="00483EB4"/>
    <w:rsid w:val="004856B5"/>
    <w:rsid w:val="004C00F5"/>
    <w:rsid w:val="00506F06"/>
    <w:rsid w:val="0052778B"/>
    <w:rsid w:val="005629B9"/>
    <w:rsid w:val="00564C14"/>
    <w:rsid w:val="00576896"/>
    <w:rsid w:val="00576F17"/>
    <w:rsid w:val="0057791F"/>
    <w:rsid w:val="005806D7"/>
    <w:rsid w:val="005B570C"/>
    <w:rsid w:val="005C03AC"/>
    <w:rsid w:val="00603A41"/>
    <w:rsid w:val="00604480"/>
    <w:rsid w:val="006676D1"/>
    <w:rsid w:val="00691898"/>
    <w:rsid w:val="006B0477"/>
    <w:rsid w:val="006B4C71"/>
    <w:rsid w:val="006F25B3"/>
    <w:rsid w:val="006F68B9"/>
    <w:rsid w:val="00716D1A"/>
    <w:rsid w:val="00717191"/>
    <w:rsid w:val="00747F71"/>
    <w:rsid w:val="00764D3D"/>
    <w:rsid w:val="007721A2"/>
    <w:rsid w:val="00780332"/>
    <w:rsid w:val="00785C78"/>
    <w:rsid w:val="007B5017"/>
    <w:rsid w:val="007F72F4"/>
    <w:rsid w:val="0086199C"/>
    <w:rsid w:val="0086446F"/>
    <w:rsid w:val="00871C7E"/>
    <w:rsid w:val="00912573"/>
    <w:rsid w:val="00A40DD0"/>
    <w:rsid w:val="00A62BBC"/>
    <w:rsid w:val="00A95BB1"/>
    <w:rsid w:val="00AD35D1"/>
    <w:rsid w:val="00B10699"/>
    <w:rsid w:val="00C0205C"/>
    <w:rsid w:val="00C33B80"/>
    <w:rsid w:val="00C707D2"/>
    <w:rsid w:val="00C96B2F"/>
    <w:rsid w:val="00CB1CDF"/>
    <w:rsid w:val="00CB23FC"/>
    <w:rsid w:val="00CC0584"/>
    <w:rsid w:val="00CD58E6"/>
    <w:rsid w:val="00CE3828"/>
    <w:rsid w:val="00D26D14"/>
    <w:rsid w:val="00D35081"/>
    <w:rsid w:val="00D36090"/>
    <w:rsid w:val="00D76354"/>
    <w:rsid w:val="00DB1390"/>
    <w:rsid w:val="00E026C8"/>
    <w:rsid w:val="00E22638"/>
    <w:rsid w:val="00E70A79"/>
    <w:rsid w:val="00E804E1"/>
    <w:rsid w:val="00E955D4"/>
    <w:rsid w:val="00EB4F99"/>
    <w:rsid w:val="00F0677B"/>
    <w:rsid w:val="00F32748"/>
    <w:rsid w:val="00FA557B"/>
    <w:rsid w:val="00FB5241"/>
    <w:rsid w:val="00FB5F77"/>
    <w:rsid w:val="00FD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A06FF50-CCB0-40FB-AAC9-D1732EF9B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1A2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721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link w:val="Titre4Car"/>
    <w:uiPriority w:val="9"/>
    <w:qFormat/>
    <w:rsid w:val="007721A2"/>
    <w:pPr>
      <w:spacing w:before="100" w:beforeAutospacing="1" w:after="119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721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7721A2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772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3426945139086973637highlight">
    <w:name w:val="m_3426945139086973637highlight"/>
    <w:basedOn w:val="Policepardfaut"/>
    <w:rsid w:val="007721A2"/>
  </w:style>
  <w:style w:type="paragraph" w:styleId="Paragraphedeliste">
    <w:name w:val="List Paragraph"/>
    <w:basedOn w:val="Normal"/>
    <w:uiPriority w:val="34"/>
    <w:qFormat/>
    <w:rsid w:val="007721A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7721A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721A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721A2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21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21A2"/>
    <w:rPr>
      <w:rFonts w:ascii="Tahoma" w:hAnsi="Tahoma" w:cs="Tahoma"/>
      <w:sz w:val="16"/>
      <w:szCs w:val="16"/>
    </w:rPr>
  </w:style>
  <w:style w:type="paragraph" w:styleId="Listepuces">
    <w:name w:val="List Bullet"/>
    <w:basedOn w:val="Normal"/>
    <w:uiPriority w:val="99"/>
    <w:unhideWhenUsed/>
    <w:rsid w:val="007721A2"/>
    <w:pPr>
      <w:numPr>
        <w:numId w:val="10"/>
      </w:numPr>
      <w:contextualSpacing/>
    </w:pPr>
  </w:style>
  <w:style w:type="character" w:styleId="lev">
    <w:name w:val="Strong"/>
    <w:basedOn w:val="Policepardfaut"/>
    <w:uiPriority w:val="22"/>
    <w:qFormat/>
    <w:rsid w:val="007721A2"/>
    <w:rPr>
      <w:b/>
      <w:bCs/>
    </w:rPr>
  </w:style>
  <w:style w:type="numbering" w:customStyle="1" w:styleId="Aucuneliste1">
    <w:name w:val="Aucune liste1"/>
    <w:next w:val="Aucuneliste"/>
    <w:uiPriority w:val="99"/>
    <w:semiHidden/>
    <w:unhideWhenUsed/>
    <w:rsid w:val="007721A2"/>
  </w:style>
  <w:style w:type="table" w:styleId="Grilledutableau">
    <w:name w:val="Table Grid"/>
    <w:basedOn w:val="TableauNormal"/>
    <w:uiPriority w:val="59"/>
    <w:rsid w:val="00772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72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21A2"/>
  </w:style>
  <w:style w:type="paragraph" w:styleId="Pieddepage">
    <w:name w:val="footer"/>
    <w:basedOn w:val="Normal"/>
    <w:link w:val="PieddepageCar"/>
    <w:uiPriority w:val="99"/>
    <w:unhideWhenUsed/>
    <w:rsid w:val="00772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21A2"/>
  </w:style>
  <w:style w:type="paragraph" w:styleId="Bibliographie">
    <w:name w:val="Bibliography"/>
    <w:basedOn w:val="Normal"/>
    <w:next w:val="Normal"/>
    <w:uiPriority w:val="37"/>
    <w:unhideWhenUsed/>
    <w:rsid w:val="007721A2"/>
    <w:pPr>
      <w:spacing w:after="0" w:line="480" w:lineRule="auto"/>
      <w:ind w:left="720" w:hanging="720"/>
    </w:pPr>
  </w:style>
  <w:style w:type="character" w:styleId="Lienhypertexte">
    <w:name w:val="Hyperlink"/>
    <w:basedOn w:val="Policepardfaut"/>
    <w:uiPriority w:val="99"/>
    <w:unhideWhenUsed/>
    <w:rsid w:val="007721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28</Words>
  <Characters>6755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jeanne perrin</cp:lastModifiedBy>
  <cp:revision>3</cp:revision>
  <dcterms:created xsi:type="dcterms:W3CDTF">2018-04-13T11:49:00Z</dcterms:created>
  <dcterms:modified xsi:type="dcterms:W3CDTF">2018-04-13T11:49:00Z</dcterms:modified>
</cp:coreProperties>
</file>